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111D5" w14:textId="77777777" w:rsidR="00903B09" w:rsidRPr="00BC57CD" w:rsidRDefault="00903B09" w:rsidP="00903B0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A</w:t>
      </w:r>
      <w:r w:rsidRPr="00BC57CD">
        <w:rPr>
          <w:rFonts w:ascii="Times New Roman" w:hAnsi="Times New Roman" w:cs="Times New Roman"/>
          <w:b/>
          <w:bCs/>
          <w:sz w:val="20"/>
          <w:szCs w:val="20"/>
        </w:rPr>
        <w:t>: Participants per measurement, stratified by sex</w:t>
      </w:r>
    </w:p>
    <w:tbl>
      <w:tblPr>
        <w:tblStyle w:val="Tabelraster"/>
        <w:tblW w:w="827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620"/>
        <w:gridCol w:w="1620"/>
        <w:gridCol w:w="1530"/>
        <w:gridCol w:w="1710"/>
      </w:tblGrid>
      <w:tr w:rsidR="00903B09" w:rsidRPr="00BC57CD" w14:paraId="2C1B2950" w14:textId="77777777" w:rsidTr="00F47952">
        <w:tc>
          <w:tcPr>
            <w:tcW w:w="1795" w:type="dxa"/>
            <w:shd w:val="clear" w:color="auto" w:fill="E7E6E6" w:themeFill="background2"/>
          </w:tcPr>
          <w:p w14:paraId="71B5FF07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shd w:val="clear" w:color="auto" w:fill="E7E6E6" w:themeFill="background2"/>
          </w:tcPr>
          <w:p w14:paraId="6E05A9E6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, N (%)</w:t>
            </w:r>
          </w:p>
        </w:tc>
        <w:tc>
          <w:tcPr>
            <w:tcW w:w="3240" w:type="dxa"/>
            <w:gridSpan w:val="2"/>
            <w:shd w:val="clear" w:color="auto" w:fill="E7E6E6" w:themeFill="background2"/>
          </w:tcPr>
          <w:p w14:paraId="6A53CE38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unique participants, N (%)</w:t>
            </w:r>
          </w:p>
        </w:tc>
      </w:tr>
      <w:tr w:rsidR="00903B09" w:rsidRPr="00BC57CD" w14:paraId="0024DC66" w14:textId="77777777" w:rsidTr="00F47952">
        <w:tc>
          <w:tcPr>
            <w:tcW w:w="1795" w:type="dxa"/>
          </w:tcPr>
          <w:p w14:paraId="290CBC47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9FBDF1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20" w:type="dxa"/>
          </w:tcPr>
          <w:p w14:paraId="5346B1B3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</w:tcPr>
          <w:p w14:paraId="5A1BF020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710" w:type="dxa"/>
          </w:tcPr>
          <w:p w14:paraId="7CD7DC21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903B09" w:rsidRPr="00BC57CD" w14:paraId="5719F13C" w14:textId="77777777" w:rsidTr="00F47952">
        <w:tc>
          <w:tcPr>
            <w:tcW w:w="1795" w:type="dxa"/>
            <w:shd w:val="clear" w:color="auto" w:fill="E7E6E6" w:themeFill="background2"/>
          </w:tcPr>
          <w:p w14:paraId="2127D2A7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1</w:t>
            </w:r>
          </w:p>
        </w:tc>
        <w:tc>
          <w:tcPr>
            <w:tcW w:w="1620" w:type="dxa"/>
            <w:shd w:val="clear" w:color="auto" w:fill="E7E6E6" w:themeFill="background2"/>
          </w:tcPr>
          <w:p w14:paraId="0FC920D9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0,571 (38.7)</w:t>
            </w:r>
          </w:p>
        </w:tc>
        <w:tc>
          <w:tcPr>
            <w:tcW w:w="1620" w:type="dxa"/>
            <w:shd w:val="clear" w:color="auto" w:fill="E7E6E6" w:themeFill="background2"/>
          </w:tcPr>
          <w:p w14:paraId="31FDCDF8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2,556 (61.3)</w:t>
            </w:r>
          </w:p>
        </w:tc>
        <w:tc>
          <w:tcPr>
            <w:tcW w:w="1530" w:type="dxa"/>
            <w:shd w:val="clear" w:color="auto" w:fill="E7E6E6" w:themeFill="background2"/>
          </w:tcPr>
          <w:p w14:paraId="70D37237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0,571 (38.7)</w:t>
            </w:r>
          </w:p>
        </w:tc>
        <w:tc>
          <w:tcPr>
            <w:tcW w:w="1710" w:type="dxa"/>
            <w:shd w:val="clear" w:color="auto" w:fill="E7E6E6" w:themeFill="background2"/>
          </w:tcPr>
          <w:p w14:paraId="7AD1A0FD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2,556 (61.3)</w:t>
            </w:r>
          </w:p>
        </w:tc>
      </w:tr>
      <w:tr w:rsidR="00903B09" w:rsidRPr="00BC57CD" w14:paraId="5C23A4B4" w14:textId="77777777" w:rsidTr="00F47952">
        <w:tc>
          <w:tcPr>
            <w:tcW w:w="1795" w:type="dxa"/>
          </w:tcPr>
          <w:p w14:paraId="19487739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2</w:t>
            </w:r>
          </w:p>
        </w:tc>
        <w:tc>
          <w:tcPr>
            <w:tcW w:w="1620" w:type="dxa"/>
          </w:tcPr>
          <w:p w14:paraId="0C1272D1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9,591 (38.7)</w:t>
            </w:r>
          </w:p>
        </w:tc>
        <w:tc>
          <w:tcPr>
            <w:tcW w:w="1620" w:type="dxa"/>
          </w:tcPr>
          <w:p w14:paraId="3ACB7CBD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1,030 (61.3)</w:t>
            </w:r>
          </w:p>
        </w:tc>
        <w:tc>
          <w:tcPr>
            <w:tcW w:w="1530" w:type="dxa"/>
          </w:tcPr>
          <w:p w14:paraId="2B7D3D12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,049 (40.6)</w:t>
            </w:r>
          </w:p>
        </w:tc>
        <w:tc>
          <w:tcPr>
            <w:tcW w:w="1710" w:type="dxa"/>
          </w:tcPr>
          <w:p w14:paraId="7E9CB048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,992 (59.4)</w:t>
            </w:r>
          </w:p>
        </w:tc>
      </w:tr>
      <w:tr w:rsidR="00903B09" w:rsidRPr="00BC57CD" w14:paraId="72E69467" w14:textId="77777777" w:rsidTr="00F47952">
        <w:tc>
          <w:tcPr>
            <w:tcW w:w="1795" w:type="dxa"/>
            <w:shd w:val="clear" w:color="auto" w:fill="E7E6E6" w:themeFill="background2"/>
          </w:tcPr>
          <w:p w14:paraId="5E72729E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3</w:t>
            </w:r>
          </w:p>
        </w:tc>
        <w:tc>
          <w:tcPr>
            <w:tcW w:w="1620" w:type="dxa"/>
            <w:shd w:val="clear" w:color="auto" w:fill="E7E6E6" w:themeFill="background2"/>
          </w:tcPr>
          <w:p w14:paraId="67A40072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9,152 (38.7)</w:t>
            </w:r>
          </w:p>
        </w:tc>
        <w:tc>
          <w:tcPr>
            <w:tcW w:w="1620" w:type="dxa"/>
            <w:shd w:val="clear" w:color="auto" w:fill="E7E6E6" w:themeFill="background2"/>
          </w:tcPr>
          <w:p w14:paraId="19B20895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0,322 (61.3)</w:t>
            </w:r>
          </w:p>
        </w:tc>
        <w:tc>
          <w:tcPr>
            <w:tcW w:w="1530" w:type="dxa"/>
            <w:shd w:val="clear" w:color="auto" w:fill="E7E6E6" w:themeFill="background2"/>
          </w:tcPr>
          <w:p w14:paraId="5DFFF692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960 (41.5)</w:t>
            </w:r>
          </w:p>
        </w:tc>
        <w:tc>
          <w:tcPr>
            <w:tcW w:w="1710" w:type="dxa"/>
            <w:shd w:val="clear" w:color="auto" w:fill="E7E6E6" w:themeFill="background2"/>
          </w:tcPr>
          <w:p w14:paraId="3FA332F4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,352 (58.5)</w:t>
            </w:r>
          </w:p>
        </w:tc>
      </w:tr>
      <w:tr w:rsidR="00903B09" w:rsidRPr="00BC57CD" w14:paraId="706E8F9E" w14:textId="77777777" w:rsidTr="00F47952">
        <w:tc>
          <w:tcPr>
            <w:tcW w:w="1795" w:type="dxa"/>
          </w:tcPr>
          <w:p w14:paraId="12D8247D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4</w:t>
            </w:r>
          </w:p>
        </w:tc>
        <w:tc>
          <w:tcPr>
            <w:tcW w:w="1620" w:type="dxa"/>
          </w:tcPr>
          <w:p w14:paraId="08FC86A3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8,295 (38.8)</w:t>
            </w:r>
          </w:p>
        </w:tc>
        <w:tc>
          <w:tcPr>
            <w:tcW w:w="1620" w:type="dxa"/>
          </w:tcPr>
          <w:p w14:paraId="5AC5C9AB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8,892 (61.2)</w:t>
            </w:r>
          </w:p>
        </w:tc>
        <w:tc>
          <w:tcPr>
            <w:tcW w:w="1530" w:type="dxa"/>
          </w:tcPr>
          <w:p w14:paraId="70D696A3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467 (42.3)</w:t>
            </w:r>
          </w:p>
        </w:tc>
        <w:tc>
          <w:tcPr>
            <w:tcW w:w="1710" w:type="dxa"/>
          </w:tcPr>
          <w:p w14:paraId="735DCC2B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637 (57.7)</w:t>
            </w:r>
          </w:p>
        </w:tc>
      </w:tr>
      <w:tr w:rsidR="00903B09" w:rsidRPr="00BC57CD" w14:paraId="272FFBCA" w14:textId="77777777" w:rsidTr="00F47952">
        <w:tc>
          <w:tcPr>
            <w:tcW w:w="1795" w:type="dxa"/>
            <w:shd w:val="clear" w:color="auto" w:fill="E7E6E6" w:themeFill="background2"/>
          </w:tcPr>
          <w:p w14:paraId="5C88A64B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5</w:t>
            </w:r>
          </w:p>
        </w:tc>
        <w:tc>
          <w:tcPr>
            <w:tcW w:w="1620" w:type="dxa"/>
            <w:shd w:val="clear" w:color="auto" w:fill="E7E6E6" w:themeFill="background2"/>
          </w:tcPr>
          <w:p w14:paraId="01607BDE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7,651 (38.9)</w:t>
            </w:r>
          </w:p>
        </w:tc>
        <w:tc>
          <w:tcPr>
            <w:tcW w:w="1620" w:type="dxa"/>
            <w:shd w:val="clear" w:color="auto" w:fill="E7E6E6" w:themeFill="background2"/>
          </w:tcPr>
          <w:p w14:paraId="6D7CA759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7,712 (61.1)</w:t>
            </w:r>
          </w:p>
        </w:tc>
        <w:tc>
          <w:tcPr>
            <w:tcW w:w="1530" w:type="dxa"/>
            <w:shd w:val="clear" w:color="auto" w:fill="E7E6E6" w:themeFill="background2"/>
          </w:tcPr>
          <w:p w14:paraId="622CE7E9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53 (42.0)</w:t>
            </w:r>
          </w:p>
        </w:tc>
        <w:tc>
          <w:tcPr>
            <w:tcW w:w="1710" w:type="dxa"/>
            <w:shd w:val="clear" w:color="auto" w:fill="E7E6E6" w:themeFill="background2"/>
          </w:tcPr>
          <w:p w14:paraId="6FC9AE48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488 (58.0)</w:t>
            </w:r>
          </w:p>
        </w:tc>
      </w:tr>
      <w:tr w:rsidR="00903B09" w:rsidRPr="00BC57CD" w14:paraId="430D2E07" w14:textId="77777777" w:rsidTr="00F47952">
        <w:tc>
          <w:tcPr>
            <w:tcW w:w="1795" w:type="dxa"/>
          </w:tcPr>
          <w:p w14:paraId="76DB4321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6</w:t>
            </w:r>
          </w:p>
        </w:tc>
        <w:tc>
          <w:tcPr>
            <w:tcW w:w="1620" w:type="dxa"/>
          </w:tcPr>
          <w:p w14:paraId="54AB4585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6,629 (38.8)</w:t>
            </w:r>
          </w:p>
        </w:tc>
        <w:tc>
          <w:tcPr>
            <w:tcW w:w="1620" w:type="dxa"/>
          </w:tcPr>
          <w:p w14:paraId="4996D4F6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6,178 (61.2)</w:t>
            </w:r>
          </w:p>
        </w:tc>
        <w:tc>
          <w:tcPr>
            <w:tcW w:w="1530" w:type="dxa"/>
          </w:tcPr>
          <w:p w14:paraId="3A74AC72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82 (40.1)</w:t>
            </w:r>
          </w:p>
        </w:tc>
        <w:tc>
          <w:tcPr>
            <w:tcW w:w="1710" w:type="dxa"/>
          </w:tcPr>
          <w:p w14:paraId="29086B68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72 (59.9)</w:t>
            </w:r>
          </w:p>
        </w:tc>
      </w:tr>
      <w:tr w:rsidR="00903B09" w:rsidRPr="00BC57CD" w14:paraId="76F202FD" w14:textId="77777777" w:rsidTr="00F47952">
        <w:tc>
          <w:tcPr>
            <w:tcW w:w="1795" w:type="dxa"/>
            <w:shd w:val="clear" w:color="auto" w:fill="E7E6E6" w:themeFill="background2"/>
          </w:tcPr>
          <w:p w14:paraId="6BAB93B0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7</w:t>
            </w:r>
          </w:p>
        </w:tc>
        <w:tc>
          <w:tcPr>
            <w:tcW w:w="1620" w:type="dxa"/>
            <w:shd w:val="clear" w:color="auto" w:fill="E7E6E6" w:themeFill="background2"/>
          </w:tcPr>
          <w:p w14:paraId="304DBC47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6,647 (38.8)</w:t>
            </w:r>
          </w:p>
        </w:tc>
        <w:tc>
          <w:tcPr>
            <w:tcW w:w="1620" w:type="dxa"/>
            <w:shd w:val="clear" w:color="auto" w:fill="E7E6E6" w:themeFill="background2"/>
          </w:tcPr>
          <w:p w14:paraId="313CB4A7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6,203 (61.2)</w:t>
            </w:r>
          </w:p>
        </w:tc>
        <w:tc>
          <w:tcPr>
            <w:tcW w:w="1530" w:type="dxa"/>
            <w:shd w:val="clear" w:color="auto" w:fill="E7E6E6" w:themeFill="background2"/>
          </w:tcPr>
          <w:p w14:paraId="00EB41BD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,590 (39.8)</w:t>
            </w:r>
          </w:p>
        </w:tc>
        <w:tc>
          <w:tcPr>
            <w:tcW w:w="1710" w:type="dxa"/>
            <w:shd w:val="clear" w:color="auto" w:fill="E7E6E6" w:themeFill="background2"/>
          </w:tcPr>
          <w:p w14:paraId="5C45A5AF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5,435 (60.2)</w:t>
            </w:r>
          </w:p>
        </w:tc>
      </w:tr>
      <w:tr w:rsidR="00903B09" w:rsidRPr="00BC57CD" w14:paraId="52B15BD0" w14:textId="77777777" w:rsidTr="00F47952">
        <w:tc>
          <w:tcPr>
            <w:tcW w:w="1795" w:type="dxa"/>
          </w:tcPr>
          <w:p w14:paraId="3D69961A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8</w:t>
            </w:r>
          </w:p>
        </w:tc>
        <w:tc>
          <w:tcPr>
            <w:tcW w:w="1620" w:type="dxa"/>
          </w:tcPr>
          <w:p w14:paraId="16B03665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5,060 (39.4)</w:t>
            </w:r>
          </w:p>
        </w:tc>
        <w:tc>
          <w:tcPr>
            <w:tcW w:w="1620" w:type="dxa"/>
          </w:tcPr>
          <w:p w14:paraId="01237718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3,126 (60.6)</w:t>
            </w:r>
          </w:p>
        </w:tc>
        <w:tc>
          <w:tcPr>
            <w:tcW w:w="1530" w:type="dxa"/>
          </w:tcPr>
          <w:p w14:paraId="489C8240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94 (42.4)</w:t>
            </w:r>
          </w:p>
        </w:tc>
        <w:tc>
          <w:tcPr>
            <w:tcW w:w="1710" w:type="dxa"/>
          </w:tcPr>
          <w:p w14:paraId="373DA360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64 (57.6)</w:t>
            </w:r>
          </w:p>
        </w:tc>
      </w:tr>
      <w:tr w:rsidR="00903B09" w:rsidRPr="00BC57CD" w14:paraId="0701F3FF" w14:textId="77777777" w:rsidTr="00F47952">
        <w:tc>
          <w:tcPr>
            <w:tcW w:w="1795" w:type="dxa"/>
            <w:shd w:val="clear" w:color="auto" w:fill="E7E6E6" w:themeFill="background2"/>
          </w:tcPr>
          <w:p w14:paraId="791C0E67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9</w:t>
            </w:r>
          </w:p>
        </w:tc>
        <w:tc>
          <w:tcPr>
            <w:tcW w:w="1620" w:type="dxa"/>
            <w:shd w:val="clear" w:color="auto" w:fill="E7E6E6" w:themeFill="background2"/>
          </w:tcPr>
          <w:p w14:paraId="44618F70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3,726 (39.0)</w:t>
            </w:r>
          </w:p>
        </w:tc>
        <w:tc>
          <w:tcPr>
            <w:tcW w:w="1620" w:type="dxa"/>
            <w:shd w:val="clear" w:color="auto" w:fill="E7E6E6" w:themeFill="background2"/>
          </w:tcPr>
          <w:p w14:paraId="6DC885A4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1,444 (61.0)</w:t>
            </w:r>
          </w:p>
        </w:tc>
        <w:tc>
          <w:tcPr>
            <w:tcW w:w="1530" w:type="dxa"/>
            <w:shd w:val="clear" w:color="auto" w:fill="E7E6E6" w:themeFill="background2"/>
          </w:tcPr>
          <w:p w14:paraId="40BBC922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52 (39.5)</w:t>
            </w:r>
          </w:p>
        </w:tc>
        <w:tc>
          <w:tcPr>
            <w:tcW w:w="1710" w:type="dxa"/>
            <w:shd w:val="clear" w:color="auto" w:fill="E7E6E6" w:themeFill="background2"/>
          </w:tcPr>
          <w:p w14:paraId="7F1FEE32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33 (60.5)</w:t>
            </w:r>
          </w:p>
        </w:tc>
      </w:tr>
      <w:tr w:rsidR="00903B09" w:rsidRPr="00BC57CD" w14:paraId="7E63AADE" w14:textId="77777777" w:rsidTr="00F47952">
        <w:tc>
          <w:tcPr>
            <w:tcW w:w="1795" w:type="dxa"/>
          </w:tcPr>
          <w:p w14:paraId="70FA2C9D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10</w:t>
            </w:r>
          </w:p>
        </w:tc>
        <w:tc>
          <w:tcPr>
            <w:tcW w:w="1620" w:type="dxa"/>
          </w:tcPr>
          <w:p w14:paraId="488E7EF7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2,536 (38.1)</w:t>
            </w:r>
          </w:p>
        </w:tc>
        <w:tc>
          <w:tcPr>
            <w:tcW w:w="1620" w:type="dxa"/>
          </w:tcPr>
          <w:p w14:paraId="1DA9B45B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0,408 (61.9)</w:t>
            </w:r>
          </w:p>
        </w:tc>
        <w:tc>
          <w:tcPr>
            <w:tcW w:w="1530" w:type="dxa"/>
          </w:tcPr>
          <w:p w14:paraId="1278CCBF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97 (31.9)</w:t>
            </w:r>
          </w:p>
        </w:tc>
        <w:tc>
          <w:tcPr>
            <w:tcW w:w="1710" w:type="dxa"/>
          </w:tcPr>
          <w:p w14:paraId="3F536C04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07 (68.1)</w:t>
            </w:r>
          </w:p>
        </w:tc>
      </w:tr>
      <w:tr w:rsidR="00903B09" w:rsidRPr="00BC57CD" w14:paraId="02F66BDF" w14:textId="77777777" w:rsidTr="00F47952">
        <w:tc>
          <w:tcPr>
            <w:tcW w:w="1795" w:type="dxa"/>
            <w:shd w:val="clear" w:color="auto" w:fill="E7E6E6" w:themeFill="background2"/>
          </w:tcPr>
          <w:p w14:paraId="509F098C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11</w:t>
            </w:r>
          </w:p>
        </w:tc>
        <w:tc>
          <w:tcPr>
            <w:tcW w:w="1620" w:type="dxa"/>
            <w:shd w:val="clear" w:color="auto" w:fill="E7E6E6" w:themeFill="background2"/>
          </w:tcPr>
          <w:p w14:paraId="003E264A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3,442 (38.3)</w:t>
            </w:r>
          </w:p>
        </w:tc>
        <w:tc>
          <w:tcPr>
            <w:tcW w:w="1620" w:type="dxa"/>
            <w:shd w:val="clear" w:color="auto" w:fill="E7E6E6" w:themeFill="background2"/>
          </w:tcPr>
          <w:p w14:paraId="6B4FA3F8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1,617 (61.7)</w:t>
            </w:r>
          </w:p>
        </w:tc>
        <w:tc>
          <w:tcPr>
            <w:tcW w:w="1530" w:type="dxa"/>
            <w:shd w:val="clear" w:color="auto" w:fill="E7E6E6" w:themeFill="background2"/>
          </w:tcPr>
          <w:p w14:paraId="69525F0C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05 (36.6)</w:t>
            </w:r>
          </w:p>
        </w:tc>
        <w:tc>
          <w:tcPr>
            <w:tcW w:w="1710" w:type="dxa"/>
            <w:shd w:val="clear" w:color="auto" w:fill="E7E6E6" w:themeFill="background2"/>
          </w:tcPr>
          <w:p w14:paraId="181544A0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55 (63.4)</w:t>
            </w:r>
          </w:p>
        </w:tc>
      </w:tr>
      <w:tr w:rsidR="00903B09" w:rsidRPr="00BC57CD" w14:paraId="64D0B3B1" w14:textId="77777777" w:rsidTr="00F47952">
        <w:tc>
          <w:tcPr>
            <w:tcW w:w="1795" w:type="dxa"/>
          </w:tcPr>
          <w:p w14:paraId="4294F0E6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12</w:t>
            </w:r>
          </w:p>
        </w:tc>
        <w:tc>
          <w:tcPr>
            <w:tcW w:w="1620" w:type="dxa"/>
          </w:tcPr>
          <w:p w14:paraId="66EA8BCF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3,892 (38.4)</w:t>
            </w:r>
          </w:p>
        </w:tc>
        <w:tc>
          <w:tcPr>
            <w:tcW w:w="1620" w:type="dxa"/>
          </w:tcPr>
          <w:p w14:paraId="4F027664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2,242 (61.6)</w:t>
            </w:r>
          </w:p>
        </w:tc>
        <w:tc>
          <w:tcPr>
            <w:tcW w:w="1530" w:type="dxa"/>
          </w:tcPr>
          <w:p w14:paraId="2C84AD46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53 (41.3)</w:t>
            </w:r>
          </w:p>
        </w:tc>
        <w:tc>
          <w:tcPr>
            <w:tcW w:w="1710" w:type="dxa"/>
          </w:tcPr>
          <w:p w14:paraId="78F83330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59 (58.7)</w:t>
            </w:r>
          </w:p>
        </w:tc>
      </w:tr>
      <w:tr w:rsidR="00903B09" w:rsidRPr="00BC57CD" w14:paraId="447B090C" w14:textId="77777777" w:rsidTr="00F47952">
        <w:tc>
          <w:tcPr>
            <w:tcW w:w="1795" w:type="dxa"/>
            <w:shd w:val="clear" w:color="auto" w:fill="E7E6E6" w:themeFill="background2"/>
          </w:tcPr>
          <w:p w14:paraId="358A85DD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13</w:t>
            </w:r>
          </w:p>
        </w:tc>
        <w:tc>
          <w:tcPr>
            <w:tcW w:w="1620" w:type="dxa"/>
            <w:shd w:val="clear" w:color="auto" w:fill="E7E6E6" w:themeFill="background2"/>
          </w:tcPr>
          <w:p w14:paraId="1E3E2CBB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3,558 (38.6)</w:t>
            </w:r>
          </w:p>
        </w:tc>
        <w:tc>
          <w:tcPr>
            <w:tcW w:w="1620" w:type="dxa"/>
            <w:shd w:val="clear" w:color="auto" w:fill="E7E6E6" w:themeFill="background2"/>
          </w:tcPr>
          <w:p w14:paraId="5246B350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1,597 (61.4)</w:t>
            </w:r>
          </w:p>
        </w:tc>
        <w:tc>
          <w:tcPr>
            <w:tcW w:w="1530" w:type="dxa"/>
            <w:shd w:val="clear" w:color="auto" w:fill="E7E6E6" w:themeFill="background2"/>
          </w:tcPr>
          <w:p w14:paraId="7D59D26F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00 (40.1)</w:t>
            </w:r>
          </w:p>
        </w:tc>
        <w:tc>
          <w:tcPr>
            <w:tcW w:w="1710" w:type="dxa"/>
            <w:shd w:val="clear" w:color="auto" w:fill="E7E6E6" w:themeFill="background2"/>
          </w:tcPr>
          <w:p w14:paraId="79EAEC60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99 (59.9)</w:t>
            </w:r>
          </w:p>
        </w:tc>
      </w:tr>
      <w:tr w:rsidR="00903B09" w:rsidRPr="00BC57CD" w14:paraId="57555096" w14:textId="77777777" w:rsidTr="00F47952">
        <w:tc>
          <w:tcPr>
            <w:tcW w:w="1795" w:type="dxa"/>
          </w:tcPr>
          <w:p w14:paraId="3F16FA09" w14:textId="77777777" w:rsidR="00903B09" w:rsidRPr="00BC57CD" w:rsidRDefault="00903B09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20" w:type="dxa"/>
          </w:tcPr>
          <w:p w14:paraId="6F82FB97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10,750 (38.7)</w:t>
            </w:r>
          </w:p>
        </w:tc>
        <w:tc>
          <w:tcPr>
            <w:tcW w:w="1620" w:type="dxa"/>
          </w:tcPr>
          <w:p w14:paraId="0EFAC545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333,327 (61.3)</w:t>
            </w:r>
          </w:p>
        </w:tc>
        <w:tc>
          <w:tcPr>
            <w:tcW w:w="1530" w:type="dxa"/>
          </w:tcPr>
          <w:p w14:paraId="456EB3D2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29,273 (39.2)</w:t>
            </w:r>
          </w:p>
        </w:tc>
        <w:tc>
          <w:tcPr>
            <w:tcW w:w="1710" w:type="dxa"/>
          </w:tcPr>
          <w:p w14:paraId="42F54B44" w14:textId="77777777" w:rsidR="00903B09" w:rsidRPr="00BC57CD" w:rsidRDefault="00903B09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45,449 (60.8)</w:t>
            </w:r>
          </w:p>
        </w:tc>
      </w:tr>
    </w:tbl>
    <w:p w14:paraId="7754AE51" w14:textId="77777777" w:rsidR="009C3423" w:rsidRDefault="009C3423"/>
    <w:sectPr w:rsidR="009C342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09"/>
    <w:rsid w:val="000061C1"/>
    <w:rsid w:val="000106E8"/>
    <w:rsid w:val="00017851"/>
    <w:rsid w:val="00021EAC"/>
    <w:rsid w:val="00025863"/>
    <w:rsid w:val="00026D60"/>
    <w:rsid w:val="00034718"/>
    <w:rsid w:val="00047148"/>
    <w:rsid w:val="00050CE9"/>
    <w:rsid w:val="00055839"/>
    <w:rsid w:val="0005629E"/>
    <w:rsid w:val="00065A3E"/>
    <w:rsid w:val="000712C4"/>
    <w:rsid w:val="00080CF9"/>
    <w:rsid w:val="000A29B8"/>
    <w:rsid w:val="000B4C7A"/>
    <w:rsid w:val="000C1E26"/>
    <w:rsid w:val="000D394C"/>
    <w:rsid w:val="000E43BA"/>
    <w:rsid w:val="000F38DA"/>
    <w:rsid w:val="00101D93"/>
    <w:rsid w:val="00113131"/>
    <w:rsid w:val="00114A48"/>
    <w:rsid w:val="00137A34"/>
    <w:rsid w:val="00137BB2"/>
    <w:rsid w:val="00137CB7"/>
    <w:rsid w:val="00142592"/>
    <w:rsid w:val="0014369E"/>
    <w:rsid w:val="001644C9"/>
    <w:rsid w:val="001741D3"/>
    <w:rsid w:val="0018468C"/>
    <w:rsid w:val="001A53DA"/>
    <w:rsid w:val="001C0A02"/>
    <w:rsid w:val="001E22CE"/>
    <w:rsid w:val="001E541F"/>
    <w:rsid w:val="001F0A33"/>
    <w:rsid w:val="001F1574"/>
    <w:rsid w:val="001F1A09"/>
    <w:rsid w:val="002105E8"/>
    <w:rsid w:val="00213771"/>
    <w:rsid w:val="00224CA2"/>
    <w:rsid w:val="00227BCB"/>
    <w:rsid w:val="00234713"/>
    <w:rsid w:val="0023652B"/>
    <w:rsid w:val="0024191C"/>
    <w:rsid w:val="0024621A"/>
    <w:rsid w:val="00287A2A"/>
    <w:rsid w:val="002B2D63"/>
    <w:rsid w:val="002C5107"/>
    <w:rsid w:val="002D3AB9"/>
    <w:rsid w:val="002E14E5"/>
    <w:rsid w:val="002E5046"/>
    <w:rsid w:val="002F48BC"/>
    <w:rsid w:val="002F7B10"/>
    <w:rsid w:val="00302A3A"/>
    <w:rsid w:val="0030622C"/>
    <w:rsid w:val="00306F28"/>
    <w:rsid w:val="00317AAE"/>
    <w:rsid w:val="0032097D"/>
    <w:rsid w:val="00325595"/>
    <w:rsid w:val="003323B8"/>
    <w:rsid w:val="00356BE3"/>
    <w:rsid w:val="003579CE"/>
    <w:rsid w:val="003623BC"/>
    <w:rsid w:val="00372F51"/>
    <w:rsid w:val="00374F4B"/>
    <w:rsid w:val="003900B9"/>
    <w:rsid w:val="00394EFE"/>
    <w:rsid w:val="003A6E30"/>
    <w:rsid w:val="003B4EF0"/>
    <w:rsid w:val="003B5FC6"/>
    <w:rsid w:val="003C46E7"/>
    <w:rsid w:val="003E7DAA"/>
    <w:rsid w:val="003F0B18"/>
    <w:rsid w:val="003F5719"/>
    <w:rsid w:val="003F6D65"/>
    <w:rsid w:val="00425B3F"/>
    <w:rsid w:val="00426674"/>
    <w:rsid w:val="00431438"/>
    <w:rsid w:val="00441724"/>
    <w:rsid w:val="00443025"/>
    <w:rsid w:val="00454AF2"/>
    <w:rsid w:val="00460E61"/>
    <w:rsid w:val="004812B5"/>
    <w:rsid w:val="00487F94"/>
    <w:rsid w:val="00490761"/>
    <w:rsid w:val="004A0B1E"/>
    <w:rsid w:val="004A1087"/>
    <w:rsid w:val="004C2471"/>
    <w:rsid w:val="004D1AC7"/>
    <w:rsid w:val="004D6FC5"/>
    <w:rsid w:val="004E4872"/>
    <w:rsid w:val="004E48AB"/>
    <w:rsid w:val="004E57AD"/>
    <w:rsid w:val="004F30D0"/>
    <w:rsid w:val="004F3445"/>
    <w:rsid w:val="00503741"/>
    <w:rsid w:val="0051011B"/>
    <w:rsid w:val="00513178"/>
    <w:rsid w:val="00531032"/>
    <w:rsid w:val="00541A76"/>
    <w:rsid w:val="00544C77"/>
    <w:rsid w:val="00544D4F"/>
    <w:rsid w:val="00557E90"/>
    <w:rsid w:val="00587843"/>
    <w:rsid w:val="005B69C8"/>
    <w:rsid w:val="005C3187"/>
    <w:rsid w:val="005C4904"/>
    <w:rsid w:val="005C74A9"/>
    <w:rsid w:val="005D5D96"/>
    <w:rsid w:val="005D66AF"/>
    <w:rsid w:val="005D71C4"/>
    <w:rsid w:val="005E39BA"/>
    <w:rsid w:val="00602037"/>
    <w:rsid w:val="006057F2"/>
    <w:rsid w:val="00607B3A"/>
    <w:rsid w:val="00617ACF"/>
    <w:rsid w:val="00622C50"/>
    <w:rsid w:val="00627DC1"/>
    <w:rsid w:val="006311AA"/>
    <w:rsid w:val="00631AD5"/>
    <w:rsid w:val="006360EC"/>
    <w:rsid w:val="00636860"/>
    <w:rsid w:val="00642812"/>
    <w:rsid w:val="00650477"/>
    <w:rsid w:val="00654B32"/>
    <w:rsid w:val="00695A74"/>
    <w:rsid w:val="00696234"/>
    <w:rsid w:val="00697785"/>
    <w:rsid w:val="006A336E"/>
    <w:rsid w:val="006B3AEA"/>
    <w:rsid w:val="006C2BDF"/>
    <w:rsid w:val="006F204F"/>
    <w:rsid w:val="006F4453"/>
    <w:rsid w:val="00710141"/>
    <w:rsid w:val="00734486"/>
    <w:rsid w:val="007358ED"/>
    <w:rsid w:val="00743C21"/>
    <w:rsid w:val="0074466B"/>
    <w:rsid w:val="0075633B"/>
    <w:rsid w:val="00766AFB"/>
    <w:rsid w:val="00771FF9"/>
    <w:rsid w:val="007734CA"/>
    <w:rsid w:val="007755FF"/>
    <w:rsid w:val="00787DC6"/>
    <w:rsid w:val="00787F69"/>
    <w:rsid w:val="007933D0"/>
    <w:rsid w:val="007A7779"/>
    <w:rsid w:val="007B2B89"/>
    <w:rsid w:val="007D45B3"/>
    <w:rsid w:val="007D4B94"/>
    <w:rsid w:val="007E2110"/>
    <w:rsid w:val="007F273C"/>
    <w:rsid w:val="007F59E2"/>
    <w:rsid w:val="00817911"/>
    <w:rsid w:val="00827FF7"/>
    <w:rsid w:val="0083258B"/>
    <w:rsid w:val="00832C3C"/>
    <w:rsid w:val="008427F0"/>
    <w:rsid w:val="008518BC"/>
    <w:rsid w:val="0085633E"/>
    <w:rsid w:val="008563E4"/>
    <w:rsid w:val="008604D3"/>
    <w:rsid w:val="0086107B"/>
    <w:rsid w:val="008613F0"/>
    <w:rsid w:val="008758C4"/>
    <w:rsid w:val="008802D7"/>
    <w:rsid w:val="00883F40"/>
    <w:rsid w:val="00885675"/>
    <w:rsid w:val="00895730"/>
    <w:rsid w:val="008C72AE"/>
    <w:rsid w:val="008D2CD6"/>
    <w:rsid w:val="008D3360"/>
    <w:rsid w:val="008D51D6"/>
    <w:rsid w:val="008D645E"/>
    <w:rsid w:val="008E6413"/>
    <w:rsid w:val="008F36F4"/>
    <w:rsid w:val="00903B09"/>
    <w:rsid w:val="00915E84"/>
    <w:rsid w:val="009221A2"/>
    <w:rsid w:val="0092591D"/>
    <w:rsid w:val="00931A66"/>
    <w:rsid w:val="00947AD4"/>
    <w:rsid w:val="0095244D"/>
    <w:rsid w:val="009739C4"/>
    <w:rsid w:val="0098203E"/>
    <w:rsid w:val="00986D8B"/>
    <w:rsid w:val="00991D36"/>
    <w:rsid w:val="009927CA"/>
    <w:rsid w:val="00995554"/>
    <w:rsid w:val="00995A4B"/>
    <w:rsid w:val="00997E49"/>
    <w:rsid w:val="009A0CD6"/>
    <w:rsid w:val="009A523D"/>
    <w:rsid w:val="009B53A5"/>
    <w:rsid w:val="009C1216"/>
    <w:rsid w:val="009C3423"/>
    <w:rsid w:val="009C58F4"/>
    <w:rsid w:val="00A02069"/>
    <w:rsid w:val="00A02614"/>
    <w:rsid w:val="00A06A8D"/>
    <w:rsid w:val="00A1564F"/>
    <w:rsid w:val="00A156E3"/>
    <w:rsid w:val="00A2175E"/>
    <w:rsid w:val="00A261DC"/>
    <w:rsid w:val="00A36C7E"/>
    <w:rsid w:val="00A41378"/>
    <w:rsid w:val="00A51D91"/>
    <w:rsid w:val="00A5234D"/>
    <w:rsid w:val="00A53758"/>
    <w:rsid w:val="00A612AE"/>
    <w:rsid w:val="00A61B6A"/>
    <w:rsid w:val="00A6364B"/>
    <w:rsid w:val="00A73185"/>
    <w:rsid w:val="00A80A69"/>
    <w:rsid w:val="00A82327"/>
    <w:rsid w:val="00A909D9"/>
    <w:rsid w:val="00A944C8"/>
    <w:rsid w:val="00A95242"/>
    <w:rsid w:val="00AA4DE3"/>
    <w:rsid w:val="00AA5A69"/>
    <w:rsid w:val="00AB5876"/>
    <w:rsid w:val="00AB78C8"/>
    <w:rsid w:val="00AC2C70"/>
    <w:rsid w:val="00AC7360"/>
    <w:rsid w:val="00AC76D4"/>
    <w:rsid w:val="00AD543E"/>
    <w:rsid w:val="00AE1713"/>
    <w:rsid w:val="00B069D1"/>
    <w:rsid w:val="00B11259"/>
    <w:rsid w:val="00B11277"/>
    <w:rsid w:val="00B12A68"/>
    <w:rsid w:val="00B1453D"/>
    <w:rsid w:val="00B160CF"/>
    <w:rsid w:val="00B23951"/>
    <w:rsid w:val="00B244FC"/>
    <w:rsid w:val="00B3736F"/>
    <w:rsid w:val="00B473B6"/>
    <w:rsid w:val="00B52912"/>
    <w:rsid w:val="00B57011"/>
    <w:rsid w:val="00B60F07"/>
    <w:rsid w:val="00B61F1E"/>
    <w:rsid w:val="00B62E04"/>
    <w:rsid w:val="00B65081"/>
    <w:rsid w:val="00B73A69"/>
    <w:rsid w:val="00B74408"/>
    <w:rsid w:val="00B7475B"/>
    <w:rsid w:val="00B86DE3"/>
    <w:rsid w:val="00B8725B"/>
    <w:rsid w:val="00B91326"/>
    <w:rsid w:val="00B91601"/>
    <w:rsid w:val="00B94FC6"/>
    <w:rsid w:val="00BC625B"/>
    <w:rsid w:val="00BD12A1"/>
    <w:rsid w:val="00BD29B8"/>
    <w:rsid w:val="00BD3445"/>
    <w:rsid w:val="00BD4C9F"/>
    <w:rsid w:val="00BE538C"/>
    <w:rsid w:val="00BE70A8"/>
    <w:rsid w:val="00C048DA"/>
    <w:rsid w:val="00C136B9"/>
    <w:rsid w:val="00C23E4A"/>
    <w:rsid w:val="00C26E66"/>
    <w:rsid w:val="00C332B1"/>
    <w:rsid w:val="00C3667F"/>
    <w:rsid w:val="00C37E69"/>
    <w:rsid w:val="00C41FB8"/>
    <w:rsid w:val="00C5658F"/>
    <w:rsid w:val="00C66256"/>
    <w:rsid w:val="00C82149"/>
    <w:rsid w:val="00C83805"/>
    <w:rsid w:val="00C83C21"/>
    <w:rsid w:val="00C85882"/>
    <w:rsid w:val="00CA6932"/>
    <w:rsid w:val="00CD1D3A"/>
    <w:rsid w:val="00CD4BFB"/>
    <w:rsid w:val="00CE5C8D"/>
    <w:rsid w:val="00CF1A5B"/>
    <w:rsid w:val="00D0220B"/>
    <w:rsid w:val="00D05464"/>
    <w:rsid w:val="00D05EC6"/>
    <w:rsid w:val="00D1750B"/>
    <w:rsid w:val="00D215D4"/>
    <w:rsid w:val="00D21D5A"/>
    <w:rsid w:val="00D23FAE"/>
    <w:rsid w:val="00D26F29"/>
    <w:rsid w:val="00D30CC3"/>
    <w:rsid w:val="00D3696E"/>
    <w:rsid w:val="00D72856"/>
    <w:rsid w:val="00D804A2"/>
    <w:rsid w:val="00D920AB"/>
    <w:rsid w:val="00D96DF2"/>
    <w:rsid w:val="00DA032B"/>
    <w:rsid w:val="00DA418F"/>
    <w:rsid w:val="00DB199C"/>
    <w:rsid w:val="00DB71BD"/>
    <w:rsid w:val="00DB7D20"/>
    <w:rsid w:val="00DD4B1C"/>
    <w:rsid w:val="00DE79A5"/>
    <w:rsid w:val="00DF69D9"/>
    <w:rsid w:val="00DF7D35"/>
    <w:rsid w:val="00E01326"/>
    <w:rsid w:val="00E061C6"/>
    <w:rsid w:val="00E22F12"/>
    <w:rsid w:val="00E258EF"/>
    <w:rsid w:val="00E32014"/>
    <w:rsid w:val="00E334C6"/>
    <w:rsid w:val="00E36652"/>
    <w:rsid w:val="00E43A90"/>
    <w:rsid w:val="00E44234"/>
    <w:rsid w:val="00E609CF"/>
    <w:rsid w:val="00E6307C"/>
    <w:rsid w:val="00E65488"/>
    <w:rsid w:val="00E91E46"/>
    <w:rsid w:val="00E969F2"/>
    <w:rsid w:val="00EA5E2D"/>
    <w:rsid w:val="00EB2F7E"/>
    <w:rsid w:val="00EB6B8E"/>
    <w:rsid w:val="00EC1050"/>
    <w:rsid w:val="00EC13B9"/>
    <w:rsid w:val="00ED05C1"/>
    <w:rsid w:val="00ED33C5"/>
    <w:rsid w:val="00ED45F1"/>
    <w:rsid w:val="00ED61DB"/>
    <w:rsid w:val="00EE7B49"/>
    <w:rsid w:val="00EF5931"/>
    <w:rsid w:val="00EF70A1"/>
    <w:rsid w:val="00F01DD1"/>
    <w:rsid w:val="00F208DA"/>
    <w:rsid w:val="00F21465"/>
    <w:rsid w:val="00F22342"/>
    <w:rsid w:val="00F51D2B"/>
    <w:rsid w:val="00F54C35"/>
    <w:rsid w:val="00F65C78"/>
    <w:rsid w:val="00F70601"/>
    <w:rsid w:val="00F72126"/>
    <w:rsid w:val="00F86396"/>
    <w:rsid w:val="00F86E06"/>
    <w:rsid w:val="00F90631"/>
    <w:rsid w:val="00F939AE"/>
    <w:rsid w:val="00F942E5"/>
    <w:rsid w:val="00FA59AF"/>
    <w:rsid w:val="00FC6AA2"/>
    <w:rsid w:val="00FD1304"/>
    <w:rsid w:val="00FD3ED0"/>
    <w:rsid w:val="00FE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3DCB"/>
  <w15:chartTrackingRefBased/>
  <w15:docId w15:val="{3C4DC789-E4AF-4D73-8E2D-BECFB1DE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3B0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3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ka Ballering</dc:creator>
  <cp:keywords/>
  <dc:description/>
  <cp:lastModifiedBy>Aranka Ballering</cp:lastModifiedBy>
  <cp:revision>1</cp:revision>
  <dcterms:created xsi:type="dcterms:W3CDTF">2021-04-21T07:40:00Z</dcterms:created>
  <dcterms:modified xsi:type="dcterms:W3CDTF">2021-04-21T07:40:00Z</dcterms:modified>
</cp:coreProperties>
</file>